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3EAA" w:rsidRDefault="00D73EAA" w:rsidP="00D73EAA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O</w:t>
      </w:r>
      <w:r w:rsidRPr="00D73EAA">
        <w:rPr>
          <w:b/>
          <w:bCs/>
          <w:sz w:val="22"/>
          <w:szCs w:val="22"/>
          <w:lang w:val="en-US"/>
        </w:rPr>
        <w:t>pen set of questions</w:t>
      </w:r>
      <w:r>
        <w:rPr>
          <w:b/>
          <w:bCs/>
          <w:sz w:val="22"/>
          <w:szCs w:val="22"/>
          <w:lang w:val="en-US"/>
        </w:rPr>
        <w:t xml:space="preserve"> used in the study</w:t>
      </w:r>
    </w:p>
    <w:p w:rsidR="00D73EAA" w:rsidRDefault="00D73EAA" w:rsidP="00D73EAA">
      <w:pPr>
        <w:spacing w:line="360" w:lineRule="auto"/>
        <w:rPr>
          <w:sz w:val="22"/>
          <w:szCs w:val="22"/>
          <w:lang w:val="en-US"/>
        </w:rPr>
      </w:pPr>
      <w:r w:rsidRPr="00D73EAA">
        <w:rPr>
          <w:sz w:val="22"/>
          <w:szCs w:val="22"/>
          <w:lang w:val="en-US"/>
        </w:rPr>
        <w:t>(a) What do you know about the new coronavirus?</w:t>
      </w:r>
    </w:p>
    <w:p w:rsidR="00D73EAA" w:rsidRDefault="00D73EAA" w:rsidP="00D73EAA">
      <w:pPr>
        <w:spacing w:line="360" w:lineRule="auto"/>
        <w:rPr>
          <w:sz w:val="22"/>
          <w:szCs w:val="22"/>
          <w:lang w:val="en-US"/>
        </w:rPr>
      </w:pPr>
      <w:r w:rsidRPr="00D73EAA">
        <w:rPr>
          <w:sz w:val="22"/>
          <w:szCs w:val="22"/>
          <w:lang w:val="en-US"/>
        </w:rPr>
        <w:t>(b) How has your daily life changed due to the coronavirus?</w:t>
      </w:r>
    </w:p>
    <w:p w:rsidR="00D73EAA" w:rsidRDefault="00D73EAA" w:rsidP="00D73EAA">
      <w:pPr>
        <w:spacing w:line="360" w:lineRule="auto"/>
        <w:rPr>
          <w:sz w:val="22"/>
          <w:szCs w:val="22"/>
          <w:lang w:val="en-US"/>
        </w:rPr>
      </w:pPr>
      <w:r w:rsidRPr="00D73EAA">
        <w:rPr>
          <w:sz w:val="22"/>
          <w:szCs w:val="22"/>
          <w:lang w:val="en-US"/>
        </w:rPr>
        <w:t>(c) How do you feel about what have been happening?</w:t>
      </w:r>
    </w:p>
    <w:p w:rsidR="00D73EAA" w:rsidRDefault="00D73EAA" w:rsidP="00D73EAA">
      <w:pPr>
        <w:spacing w:line="360" w:lineRule="auto"/>
        <w:rPr>
          <w:sz w:val="22"/>
          <w:szCs w:val="22"/>
          <w:lang w:val="en-US"/>
        </w:rPr>
      </w:pPr>
      <w:r w:rsidRPr="00D73EAA">
        <w:rPr>
          <w:sz w:val="22"/>
          <w:szCs w:val="22"/>
          <w:lang w:val="en-US"/>
        </w:rPr>
        <w:t>(d) Is there anything you can think or do to feel better?</w:t>
      </w:r>
    </w:p>
    <w:p w:rsidR="009F5999" w:rsidRPr="00D73EAA" w:rsidRDefault="00D73EAA" w:rsidP="00D73EAA">
      <w:pPr>
        <w:spacing w:line="360" w:lineRule="auto"/>
        <w:rPr>
          <w:sz w:val="22"/>
          <w:szCs w:val="22"/>
          <w:lang w:val="en-US"/>
        </w:rPr>
      </w:pPr>
      <w:r w:rsidRPr="00D73EAA">
        <w:rPr>
          <w:sz w:val="22"/>
          <w:szCs w:val="22"/>
          <w:lang w:val="en-US"/>
        </w:rPr>
        <w:t>(e) Is there anything other individuals can do to help you feel better?</w:t>
      </w:r>
    </w:p>
    <w:sectPr w:rsidR="009F5999" w:rsidRPr="00D73EAA" w:rsidSect="00C9513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EAA"/>
    <w:rsid w:val="00002058"/>
    <w:rsid w:val="000024AD"/>
    <w:rsid w:val="00003EFB"/>
    <w:rsid w:val="00006638"/>
    <w:rsid w:val="00030D96"/>
    <w:rsid w:val="0004382D"/>
    <w:rsid w:val="00045FEB"/>
    <w:rsid w:val="00056AFF"/>
    <w:rsid w:val="00071754"/>
    <w:rsid w:val="00085C33"/>
    <w:rsid w:val="00096078"/>
    <w:rsid w:val="000C13E6"/>
    <w:rsid w:val="000C46E5"/>
    <w:rsid w:val="000D700B"/>
    <w:rsid w:val="000E1DD3"/>
    <w:rsid w:val="000E50E9"/>
    <w:rsid w:val="000F5473"/>
    <w:rsid w:val="000F728F"/>
    <w:rsid w:val="00100BB8"/>
    <w:rsid w:val="00126543"/>
    <w:rsid w:val="0013717B"/>
    <w:rsid w:val="001403DE"/>
    <w:rsid w:val="00140F8A"/>
    <w:rsid w:val="00153EDF"/>
    <w:rsid w:val="00165C16"/>
    <w:rsid w:val="001861A0"/>
    <w:rsid w:val="001A457C"/>
    <w:rsid w:val="001C3266"/>
    <w:rsid w:val="001F0B33"/>
    <w:rsid w:val="001F1725"/>
    <w:rsid w:val="001F5558"/>
    <w:rsid w:val="00211D4B"/>
    <w:rsid w:val="0022638B"/>
    <w:rsid w:val="00232B73"/>
    <w:rsid w:val="0023717B"/>
    <w:rsid w:val="002450D6"/>
    <w:rsid w:val="00273BEA"/>
    <w:rsid w:val="002906CB"/>
    <w:rsid w:val="002A404C"/>
    <w:rsid w:val="002D2DE1"/>
    <w:rsid w:val="002D3A80"/>
    <w:rsid w:val="003052B2"/>
    <w:rsid w:val="00315011"/>
    <w:rsid w:val="00316ECA"/>
    <w:rsid w:val="0031779C"/>
    <w:rsid w:val="00320B58"/>
    <w:rsid w:val="003322AC"/>
    <w:rsid w:val="003A783A"/>
    <w:rsid w:val="003D1E92"/>
    <w:rsid w:val="003D401B"/>
    <w:rsid w:val="003E1F39"/>
    <w:rsid w:val="003F287A"/>
    <w:rsid w:val="003F6578"/>
    <w:rsid w:val="00463345"/>
    <w:rsid w:val="00472C36"/>
    <w:rsid w:val="00473559"/>
    <w:rsid w:val="004903A6"/>
    <w:rsid w:val="00497474"/>
    <w:rsid w:val="004A6F45"/>
    <w:rsid w:val="004C3F85"/>
    <w:rsid w:val="004D130A"/>
    <w:rsid w:val="004F2BA1"/>
    <w:rsid w:val="00506E58"/>
    <w:rsid w:val="0051169F"/>
    <w:rsid w:val="00540596"/>
    <w:rsid w:val="005513C9"/>
    <w:rsid w:val="0055581C"/>
    <w:rsid w:val="00563F64"/>
    <w:rsid w:val="00573CAA"/>
    <w:rsid w:val="00592026"/>
    <w:rsid w:val="005C06FC"/>
    <w:rsid w:val="005D4B99"/>
    <w:rsid w:val="005F78B7"/>
    <w:rsid w:val="006059B9"/>
    <w:rsid w:val="00657BC3"/>
    <w:rsid w:val="00674BB9"/>
    <w:rsid w:val="006933EE"/>
    <w:rsid w:val="006A229C"/>
    <w:rsid w:val="006B4386"/>
    <w:rsid w:val="00701B27"/>
    <w:rsid w:val="00701D0E"/>
    <w:rsid w:val="007158B1"/>
    <w:rsid w:val="0072508C"/>
    <w:rsid w:val="007646EA"/>
    <w:rsid w:val="007855A9"/>
    <w:rsid w:val="007A0478"/>
    <w:rsid w:val="007E62C7"/>
    <w:rsid w:val="007F246A"/>
    <w:rsid w:val="0082160B"/>
    <w:rsid w:val="008248D7"/>
    <w:rsid w:val="00835897"/>
    <w:rsid w:val="0084782F"/>
    <w:rsid w:val="008550CD"/>
    <w:rsid w:val="00855C2C"/>
    <w:rsid w:val="0086276C"/>
    <w:rsid w:val="00894832"/>
    <w:rsid w:val="008A1AB2"/>
    <w:rsid w:val="008B1808"/>
    <w:rsid w:val="008E49B4"/>
    <w:rsid w:val="00913104"/>
    <w:rsid w:val="00920260"/>
    <w:rsid w:val="00921D19"/>
    <w:rsid w:val="0093039E"/>
    <w:rsid w:val="009441D3"/>
    <w:rsid w:val="00944FEE"/>
    <w:rsid w:val="0095391A"/>
    <w:rsid w:val="00964027"/>
    <w:rsid w:val="009666E1"/>
    <w:rsid w:val="0097029E"/>
    <w:rsid w:val="009745E0"/>
    <w:rsid w:val="0097532A"/>
    <w:rsid w:val="0097573A"/>
    <w:rsid w:val="009E6065"/>
    <w:rsid w:val="009F45FE"/>
    <w:rsid w:val="00A118AC"/>
    <w:rsid w:val="00A23E93"/>
    <w:rsid w:val="00A35F3A"/>
    <w:rsid w:val="00A93E12"/>
    <w:rsid w:val="00A961D4"/>
    <w:rsid w:val="00AA117A"/>
    <w:rsid w:val="00AA580C"/>
    <w:rsid w:val="00AB245E"/>
    <w:rsid w:val="00AC1649"/>
    <w:rsid w:val="00AD0FBA"/>
    <w:rsid w:val="00AD1B84"/>
    <w:rsid w:val="00AD1FD9"/>
    <w:rsid w:val="00AD4984"/>
    <w:rsid w:val="00AD636E"/>
    <w:rsid w:val="00B14DBC"/>
    <w:rsid w:val="00B16A2E"/>
    <w:rsid w:val="00B363DA"/>
    <w:rsid w:val="00B634C5"/>
    <w:rsid w:val="00B7111C"/>
    <w:rsid w:val="00B77910"/>
    <w:rsid w:val="00B9111D"/>
    <w:rsid w:val="00B946FB"/>
    <w:rsid w:val="00BB0094"/>
    <w:rsid w:val="00BF1E7D"/>
    <w:rsid w:val="00C04C68"/>
    <w:rsid w:val="00C36C2E"/>
    <w:rsid w:val="00C43776"/>
    <w:rsid w:val="00C67166"/>
    <w:rsid w:val="00C672F2"/>
    <w:rsid w:val="00C9513B"/>
    <w:rsid w:val="00CA1DE2"/>
    <w:rsid w:val="00CA2901"/>
    <w:rsid w:val="00CE0A0D"/>
    <w:rsid w:val="00CE27ED"/>
    <w:rsid w:val="00CF0F01"/>
    <w:rsid w:val="00D01202"/>
    <w:rsid w:val="00D06A7A"/>
    <w:rsid w:val="00D321AE"/>
    <w:rsid w:val="00D41705"/>
    <w:rsid w:val="00D53531"/>
    <w:rsid w:val="00D67458"/>
    <w:rsid w:val="00D7107B"/>
    <w:rsid w:val="00D73EAA"/>
    <w:rsid w:val="00D86B9B"/>
    <w:rsid w:val="00DB1E02"/>
    <w:rsid w:val="00DC503A"/>
    <w:rsid w:val="00DF2C7F"/>
    <w:rsid w:val="00DF4B84"/>
    <w:rsid w:val="00DF4C8C"/>
    <w:rsid w:val="00DF566A"/>
    <w:rsid w:val="00E044E0"/>
    <w:rsid w:val="00E20E86"/>
    <w:rsid w:val="00E23B22"/>
    <w:rsid w:val="00E4123B"/>
    <w:rsid w:val="00E70E2D"/>
    <w:rsid w:val="00E80482"/>
    <w:rsid w:val="00E805B1"/>
    <w:rsid w:val="00E9321D"/>
    <w:rsid w:val="00E96B7A"/>
    <w:rsid w:val="00EB4008"/>
    <w:rsid w:val="00F07D83"/>
    <w:rsid w:val="00F212C0"/>
    <w:rsid w:val="00F2311F"/>
    <w:rsid w:val="00F56CC0"/>
    <w:rsid w:val="00F57169"/>
    <w:rsid w:val="00F6147C"/>
    <w:rsid w:val="00F86025"/>
    <w:rsid w:val="00FA0DF9"/>
    <w:rsid w:val="00FA511A"/>
    <w:rsid w:val="00FE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C0247"/>
  <w14:defaultImageDpi w14:val="32767"/>
  <w15:chartTrackingRefBased/>
  <w15:docId w15:val="{D82926FA-C936-4849-A965-3B6858DE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9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iannakopoulos</dc:creator>
  <cp:keywords/>
  <dc:description/>
  <cp:lastModifiedBy>George Giannakopoulos</cp:lastModifiedBy>
  <cp:revision>1</cp:revision>
  <dcterms:created xsi:type="dcterms:W3CDTF">2020-11-05T18:18:00Z</dcterms:created>
  <dcterms:modified xsi:type="dcterms:W3CDTF">2020-11-05T18:19:00Z</dcterms:modified>
</cp:coreProperties>
</file>